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70"/>
        <w:gridCol w:w="2189"/>
        <w:gridCol w:w="2041"/>
      </w:tblGrid>
      <w:tr w:rsidR="00D50461" w:rsidRPr="000F1E35" w:rsidTr="00B943D4">
        <w:trPr>
          <w:trHeight w:val="349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  <w:hideMark/>
          </w:tcPr>
          <w:p w:rsidR="00D50461" w:rsidRPr="000F1E35" w:rsidRDefault="00D5046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>Multivariable Covariates of Developing Drug Resistanc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50461" w:rsidRPr="000F1E35" w:rsidRDefault="00D5046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Without Adherence – </w:t>
            </w:r>
            <w:proofErr w:type="spellStart"/>
            <w:r w:rsidRPr="000F1E35">
              <w:rPr>
                <w:b/>
              </w:rPr>
              <w:t>aHR</w:t>
            </w:r>
            <w:proofErr w:type="spellEnd"/>
            <w:r w:rsidRPr="000F1E35">
              <w:rPr>
                <w:b/>
              </w:rPr>
              <w:t xml:space="preserve"> (95% CI) N=5175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D50461" w:rsidRPr="000F1E35" w:rsidRDefault="00D50461" w:rsidP="00B943D4">
            <w:pPr>
              <w:jc w:val="center"/>
              <w:rPr>
                <w:b/>
              </w:rPr>
            </w:pPr>
            <w:r w:rsidRPr="000F1E35">
              <w:rPr>
                <w:b/>
              </w:rPr>
              <w:t xml:space="preserve">With Adherence – </w:t>
            </w:r>
            <w:proofErr w:type="spellStart"/>
            <w:r w:rsidRPr="000F1E35">
              <w:rPr>
                <w:b/>
              </w:rPr>
              <w:t>aHR</w:t>
            </w:r>
            <w:proofErr w:type="spellEnd"/>
            <w:r w:rsidRPr="000F1E35">
              <w:rPr>
                <w:b/>
              </w:rPr>
              <w:t xml:space="preserve"> (95% CI) N=5175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Age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≥50 Years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72 (0.57-0.91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2 (0.65-1.0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40-&lt;50 Years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96 (0.80-1.2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0 (0.87-1.3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30-&lt;40 Years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0 (0.88-1.2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1 (0.95-1.3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 xml:space="preserve">     &lt;30 Years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Sex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Female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Male)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2 (1.1-1.4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1 (0.95-1.3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  <w:hideMark/>
          </w:tcPr>
          <w:p w:rsidR="00D50461" w:rsidRPr="000F1E35" w:rsidRDefault="00D50461" w:rsidP="00B943D4">
            <w:r w:rsidRPr="000F1E35">
              <w:t>PWID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Yes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o)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6 (1.4-1.8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1-1.5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Unknown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No)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1-1.6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2 (0.98-1.4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0461" w:rsidRPr="000F1E35" w:rsidRDefault="00D50461" w:rsidP="00B943D4">
            <w:r w:rsidRPr="000F1E35">
              <w:t>Adherence in first 12 months of therapy &lt;95% (</w:t>
            </w:r>
            <w:proofErr w:type="spellStart"/>
            <w:r w:rsidRPr="000F1E35">
              <w:t>vs</w:t>
            </w:r>
            <w:proofErr w:type="spellEnd"/>
            <w:r w:rsidRPr="000F1E35">
              <w:t xml:space="preserve"> ≥95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N/A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2.2 (1.9-2.5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Baseline CD4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&lt;20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8 (1.5-2.1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9 (1.6-2.3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200-&lt;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1-1.5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1-1.6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≥350 cells/</w:t>
            </w:r>
            <w:proofErr w:type="spellStart"/>
            <w:r w:rsidRPr="000F1E35">
              <w:t>μL</w:t>
            </w:r>
            <w:proofErr w:type="spellEnd"/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 xml:space="preserve">Baseline </w:t>
            </w:r>
            <w:proofErr w:type="spellStart"/>
            <w:r w:rsidRPr="000F1E35">
              <w:t>pVL</w:t>
            </w:r>
            <w:proofErr w:type="spellEnd"/>
            <w:r w:rsidRPr="000F1E35">
              <w:t xml:space="preserve"> 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≥100</w:t>
            </w:r>
            <w:proofErr w:type="gramStart"/>
            <w:r w:rsidRPr="000F1E35">
              <w:t>,000</w:t>
            </w:r>
            <w:proofErr w:type="gramEnd"/>
            <w:r w:rsidRPr="000F1E35">
              <w:t xml:space="preserve"> copies/mL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2.0 (1.5-2.5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2.0 (1.6-2.6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10,000-&lt;100,000 copies/mL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0-1.7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0-1.7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&lt;10,000 copies/mL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First Year of ARV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2008-2013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38 (0.32-0.46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44 (0.36-0.53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2004-2007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48 (0.40-0.56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52 (0.44-0.62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2000-2003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78 (0.67-0.90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2 (0.71-0.95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 xml:space="preserve">      1996-1999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Immigrants (per 10%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Not Selected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1 (1.0-1.1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Median Income (per $10k)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4 (0.77-0.92)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2 (0.76-0.89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top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>Percentage aboriginal ancestry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  <w:tc>
          <w:tcPr>
            <w:tcW w:w="2041" w:type="dxa"/>
            <w:tcBorders>
              <w:top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≥10%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3 (1.1-1.6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1.2 (1.1-1.5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noWrap/>
          </w:tcPr>
          <w:p w:rsidR="00D50461" w:rsidRPr="000F1E35" w:rsidRDefault="00D50461" w:rsidP="00B943D4">
            <w:r w:rsidRPr="000F1E35">
              <w:t xml:space="preserve">      5%-&lt;10%</w:t>
            </w:r>
          </w:p>
        </w:tc>
        <w:tc>
          <w:tcPr>
            <w:tcW w:w="2189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9 (0.74-1.1)</w:t>
            </w:r>
          </w:p>
        </w:tc>
        <w:tc>
          <w:tcPr>
            <w:tcW w:w="2041" w:type="dxa"/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0.87 (0.72-1.1)</w:t>
            </w:r>
          </w:p>
        </w:tc>
      </w:tr>
      <w:tr w:rsidR="00D50461" w:rsidRPr="000F1E35" w:rsidTr="00B943D4">
        <w:trPr>
          <w:trHeight w:val="291"/>
        </w:trPr>
        <w:tc>
          <w:tcPr>
            <w:tcW w:w="4770" w:type="dxa"/>
            <w:tcBorders>
              <w:bottom w:val="single" w:sz="4" w:space="0" w:color="auto"/>
            </w:tcBorders>
            <w:noWrap/>
          </w:tcPr>
          <w:p w:rsidR="00D50461" w:rsidRPr="000F1E35" w:rsidRDefault="00D50461" w:rsidP="00B943D4">
            <w:r w:rsidRPr="000F1E35">
              <w:t xml:space="preserve">      &lt;5%</w:t>
            </w: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noWrap/>
            <w:vAlign w:val="bottom"/>
          </w:tcPr>
          <w:p w:rsidR="00D50461" w:rsidRPr="000F1E35" w:rsidRDefault="00D50461" w:rsidP="00B943D4">
            <w:pPr>
              <w:jc w:val="center"/>
            </w:pPr>
            <w:r w:rsidRPr="000F1E35">
              <w:t>Reference</w:t>
            </w:r>
          </w:p>
        </w:tc>
      </w:tr>
    </w:tbl>
    <w:p w:rsidR="003F0A5B" w:rsidRDefault="003F0A5B">
      <w:bookmarkStart w:id="0" w:name="_GoBack"/>
      <w:bookmarkEnd w:id="0"/>
    </w:p>
    <w:sectPr w:rsidR="003F0A5B" w:rsidSect="00CB35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461"/>
    <w:rsid w:val="003F0A5B"/>
    <w:rsid w:val="00982AA7"/>
    <w:rsid w:val="00CB35A9"/>
    <w:rsid w:val="00D50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6775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6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46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461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461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Macintosh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Rocheleau</dc:creator>
  <cp:keywords/>
  <dc:description/>
  <cp:lastModifiedBy>Genevieve Rocheleau</cp:lastModifiedBy>
  <cp:revision>1</cp:revision>
  <dcterms:created xsi:type="dcterms:W3CDTF">2017-06-12T19:29:00Z</dcterms:created>
  <dcterms:modified xsi:type="dcterms:W3CDTF">2017-06-12T19:29:00Z</dcterms:modified>
</cp:coreProperties>
</file>